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7C1" w:rsidRDefault="0026565E" w:rsidP="0026565E">
      <w:pPr>
        <w:jc w:val="center"/>
        <w:rPr>
          <w:rFonts w:ascii="Times New Roman" w:eastAsia="Trebuchet MS" w:hAnsi="Times New Roman" w:cs="Times New Roman"/>
          <w:sz w:val="24"/>
          <w:szCs w:val="24"/>
          <w:shd w:val="clear" w:color="auto" w:fill="FFFFFF"/>
        </w:rPr>
      </w:pPr>
      <w:r w:rsidRPr="0026565E">
        <w:rPr>
          <w:rFonts w:ascii="Times New Roman" w:eastAsia="Trebuchet MS" w:hAnsi="Times New Roman" w:cs="Times New Roman"/>
          <w:sz w:val="24"/>
          <w:szCs w:val="24"/>
          <w:shd w:val="clear" w:color="auto" w:fill="FFFFFF"/>
        </w:rPr>
        <w:t>The partial correlation between clinical variables and serum inflammatory cytokine levels</w:t>
      </w:r>
    </w:p>
    <w:tbl>
      <w:tblPr>
        <w:tblW w:w="891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56"/>
        <w:gridCol w:w="1080"/>
        <w:gridCol w:w="1080"/>
        <w:gridCol w:w="1080"/>
        <w:gridCol w:w="1080"/>
        <w:gridCol w:w="1080"/>
        <w:gridCol w:w="1080"/>
        <w:gridCol w:w="1080"/>
      </w:tblGrid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NF-α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-1β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‐γ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DRS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DR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-UPD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Q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0F2ED5" w:rsidTr="000F2ED5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Times New Roman" w:cs="宋体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2ED5" w:rsidRDefault="000F2ED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</w:tbl>
    <w:p w:rsidR="000F2ED5" w:rsidRPr="0026565E" w:rsidRDefault="000F2ED5" w:rsidP="0026565E">
      <w:pPr>
        <w:jc w:val="center"/>
        <w:rPr>
          <w:rFonts w:ascii="Times New Roman" w:eastAsia="Trebuchet MS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</w:p>
    <w:sectPr w:rsidR="000F2ED5" w:rsidRPr="0026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678"/>
    <w:rsid w:val="000F2ED5"/>
    <w:rsid w:val="0026565E"/>
    <w:rsid w:val="00585678"/>
    <w:rsid w:val="0097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D6C21"/>
  <w15:chartTrackingRefBased/>
  <w15:docId w15:val="{01E470BE-24C9-4F3A-89F9-722248CA3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3</cp:revision>
  <dcterms:created xsi:type="dcterms:W3CDTF">2025-01-16T07:50:00Z</dcterms:created>
  <dcterms:modified xsi:type="dcterms:W3CDTF">2025-01-16T07:54:00Z</dcterms:modified>
</cp:coreProperties>
</file>